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8</w:t>
      </w:r>
      <w:r>
        <w:rPr>
          <w:rFonts w:cs="Arial" w:ascii="Arial" w:hAnsi="Arial"/>
          <w:sz w:val="20"/>
          <w:szCs w:val="20"/>
          <w:lang w:val="en-GB"/>
        </w:rPr>
        <w:t xml:space="preserve">: </w:t>
      </w:r>
      <w:r>
        <w:rPr>
          <w:rFonts w:cs="Arial" w:ascii="Arial" w:hAnsi="Arial"/>
          <w:b/>
          <w:sz w:val="20"/>
          <w:szCs w:val="20"/>
          <w:lang w:val="en-GB"/>
        </w:rPr>
        <w:t>DNA methylation of blood and spermatozoa of the F2- and F3-generations.</w:t>
      </w:r>
      <w:r>
        <w:rPr>
          <w:rFonts w:cs="Arial" w:ascii="Arial" w:hAnsi="Arial"/>
          <w:sz w:val="20"/>
          <w:szCs w:val="20"/>
          <w:lang w:val="en-GB"/>
        </w:rPr>
        <w:t xml:space="preserve"> Data are shown as mean [%] (± SEM) and median [%] (with range). Statistical differences were calculated for decitabine and vorinostat in comparison to DMSO vehicle control (shown as p-value). Significant transgenerational </w:t>
      </w:r>
      <w:r>
        <w:rPr/>
        <w:t>effects of decitabine and vorinostat are marked in grey.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2400"/>
        <w:gridCol w:w="2160"/>
        <w:gridCol w:w="2400"/>
      </w:tblGrid>
      <w:tr>
        <w:trPr>
          <w:trHeight w:val="427" w:hRule="exact"/>
        </w:trPr>
        <w:tc>
          <w:tcPr>
            <w:tcW w:w="90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-generation</w:t>
            </w:r>
          </w:p>
        </w:tc>
      </w:tr>
      <w:tr>
        <w:trPr>
          <w:trHeight w:val="482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</w:tr>
      <w:tr>
        <w:trPr>
          <w:trHeight w:val="336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loo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64 (± 0.18)</w:t>
              <w:br/>
              <w:t>94.75 (92.75 - 95.75)</w:t>
              <w:br/>
              <w:t>p = 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33 (± 0.27)</w:t>
              <w:br/>
              <w:t>94.75 (91.25 - 95.5)</w:t>
              <w:br/>
              <w:t>p = 0.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4.7 (± 0.15)</w:t>
              <w:br/>
              <w:t>94.63 (93 - 95.7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1 (± 0.57)</w:t>
              <w:br/>
              <w:t>47.75 (43 - 53)</w:t>
              <w:br/>
              <w:t>p = 0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.18 (± 0.67)</w:t>
              <w:br/>
              <w:t>48.5 (44.5 - 56.5)</w:t>
              <w:br/>
              <w:t>p = 0.0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.55 (± 0.61)</w:t>
              <w:br/>
              <w:t>46.75 (38 - 51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7 (± 0.55)</w:t>
              <w:br/>
              <w:t>57.83 (51.33 - 62)</w:t>
              <w:br/>
              <w:t>p = 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7 (± 1.64)</w:t>
              <w:br/>
              <w:t>59.17 (28 - 63)</w:t>
              <w:br/>
              <w:t>p = 0.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7.38 (± 0.7)</w:t>
              <w:br/>
              <w:t>56.67 (52.33 - 66.67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3 (± 0.94)</w:t>
              <w:br/>
              <w:t>42 (32 - 51.5)</w:t>
              <w:br/>
              <w:t>p = 0.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± 2.62)</w:t>
              <w:br/>
              <w:t>42.25 (34 - 90.5)</w:t>
              <w:br/>
              <w:t>p = 0.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68 (± 0.74)</w:t>
              <w:br/>
              <w:t>41.5 (33 – 46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02 (± 1.3)</w:t>
              <w:br/>
              <w:t>61.33 (53 - 74)</w:t>
              <w:br/>
              <w:t>p = 0.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75 (± 2.45)</w:t>
              <w:br/>
              <w:t>58.83 (25.33 - 79.67)</w:t>
              <w:br/>
              <w:t>p = 0.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8.53 (± 1.58)</w:t>
              <w:br/>
              <w:t>59.17 (42.67 – 71.3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73 (± 0.18)</w:t>
              <w:br/>
              <w:t>95.67 (93.33 - 97)</w:t>
              <w:br/>
              <w:t>p = 0.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63 (± 0.28)</w:t>
              <w:br/>
              <w:t>95.33 (94 - 99.33)</w:t>
              <w:br/>
              <w:t>p = 0.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67 (± 0.23)</w:t>
              <w:br/>
              <w:t>96 (93.67 - 97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15 (± 1.19)</w:t>
              <w:br/>
              <w:t>71.75 (63 - 82.5)</w:t>
              <w:br/>
              <w:t>p = 0.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56 (± 1.31)</w:t>
              <w:br/>
              <w:t>71 (59 - 81)</w:t>
              <w:br/>
              <w:t>p = 0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1.06 (± 1.04)</w:t>
              <w:br/>
              <w:t>70.75 (65 - 84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4.61 (± 1.67)</w:t>
              <w:br/>
              <w:t>96.5 (63 - 97.5)</w:t>
              <w:br/>
              <w:t>p = 0.00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83 (± 0.43)</w:t>
              <w:br/>
              <w:t>96.5 (89 - 97.5)</w:t>
              <w:br/>
              <w:t>p = 0.03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86 (± 0.09)</w:t>
              <w:br/>
              <w:t>95.88 (95 - 96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91 (± 1.04)</w:t>
              <w:br/>
              <w:t>88.5 (76.5 - 92.75)</w:t>
              <w:br/>
              <w:t>p = 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98 (± 0.98)</w:t>
              <w:br/>
              <w:t>87.5 (74.5 - 97)</w:t>
              <w:br/>
              <w:t>p = 0.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7.56 (± 1.14)</w:t>
              <w:br/>
              <w:t>88.88 (71 - 92)</w:t>
            </w:r>
          </w:p>
        </w:tc>
      </w:tr>
      <w:tr>
        <w:trPr>
          <w:trHeight w:val="361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56 (± 0.42)</w:t>
              <w:br/>
              <w:t>88.75 (85.25 - 92)</w:t>
              <w:br/>
              <w:t>p = 0.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31 (± 0.43)</w:t>
              <w:br/>
              <w:t>89.5 (85.75 - 92.75)</w:t>
              <w:br/>
              <w:t>p = 0.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65 (± 0.4)</w:t>
              <w:br/>
              <w:t>90.25 (86 - 92.2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C0C0C0" w:val="clear"/>
              </w:rPr>
              <w:t>.75 (± 1.5)</w:t>
              <w:br/>
              <w:t>25.75 (14 - 45.5)</w:t>
              <w:br/>
              <w:t>p = 0.00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8 (± 1.53)</w:t>
              <w:br/>
              <w:t>21.25 (12 - 34.5)</w:t>
              <w:br/>
              <w:t>p = 0.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23 (± 1.36)</w:t>
              <w:br/>
              <w:t>22 (12.5 – 3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 (± 1.57)</w:t>
              <w:br/>
              <w:t>28.67 (15.67 - 47)</w:t>
              <w:br/>
              <w:t>p = 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 (± 2.07)</w:t>
              <w:br/>
              <w:t>31.5 (14.33 - 44.67)</w:t>
              <w:br/>
              <w:t>p = 0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08 (± 1.62)</w:t>
              <w:br/>
              <w:t>27 (20 - 4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5 (± 1.18)</w:t>
              <w:br/>
              <w:t>17.75 (10 - 29.5)</w:t>
              <w:br/>
              <w:t>p = 0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8 (± 1.43)</w:t>
              <w:br/>
              <w:t>18 (9 - 30)</w:t>
              <w:br/>
              <w:t>p = 0.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75 (± 1.21)</w:t>
              <w:br/>
              <w:t>18 (11.5 - 30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87 (± 1.42)</w:t>
              <w:br/>
              <w:t>82.17 (65 - 91.67)</w:t>
              <w:br/>
              <w:t>p = 0.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05 (± 0.99)</w:t>
              <w:br/>
              <w:t>83.17 (73.67 - 89.67)</w:t>
              <w:br/>
              <w:t>p = 0.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1.27 (± 1.06)</w:t>
              <w:br/>
              <w:t>82.17 (73 - 90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3 (± 2.02)</w:t>
              <w:br/>
              <w:t>29.5 (14.33 - 47.67)</w:t>
              <w:br/>
              <w:t>p = 0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7 (± 2.45)</w:t>
              <w:br/>
              <w:t>30.83 (15.33 - 53.33)</w:t>
              <w:br/>
              <w:t>p = 0.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05 (± 1.97)</w:t>
              <w:br/>
              <w:t>31 (17 - 47.3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03 (± 2.66)</w:t>
              <w:br/>
              <w:t>43 (22 - 57)</w:t>
              <w:br/>
              <w:t>p = 0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8 (± 3.18)</w:t>
              <w:br/>
              <w:t>44 (23.5 - 69.5)</w:t>
              <w:br/>
              <w:t>p = 0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28 (± 2.83)</w:t>
              <w:br/>
              <w:t>43 (23 - 68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85 (± 0.68)</w:t>
              <w:br/>
              <w:t>84.5 (80.75 - 93.75)</w:t>
              <w:br/>
              <w:t>p = 0.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51 (± 0.87)</w:t>
              <w:br/>
              <w:t>86.38 (81 - 96.75)</w:t>
              <w:br/>
              <w:t>p = 0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5.13 (± 0.6)</w:t>
              <w:br/>
              <w:t>85.25 (80.75 - 90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61 (± 0.48)</w:t>
              <w:br/>
              <w:t>71.38 (67.25 - 75)</w:t>
              <w:br/>
              <w:t>p = 0.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66 (± 0.57)</w:t>
              <w:br/>
              <w:t>70.25 (66.25 - 77.25)</w:t>
              <w:br/>
              <w:t>p = 0.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98 (± 0.67)</w:t>
              <w:br/>
              <w:t>70.38 (66.75 - 81)</w:t>
            </w:r>
          </w:p>
        </w:tc>
      </w:tr>
      <w:tr>
        <w:trPr>
          <w:trHeight w:val="369" w:hRule="exact"/>
        </w:trPr>
        <w:tc>
          <w:tcPr>
            <w:tcW w:w="90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3-generation</w:t>
            </w:r>
          </w:p>
        </w:tc>
      </w:tr>
      <w:tr>
        <w:trPr>
          <w:trHeight w:val="479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</w:tr>
      <w:tr>
        <w:trPr>
          <w:trHeight w:val="338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loo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46 (± 0.19)</w:t>
              <w:br/>
              <w:t>94.5 (92.5 - 96)</w:t>
              <w:br/>
              <w:t>p = 0.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19 (± 0.26)</w:t>
              <w:br/>
              <w:t>94.25 (90.25 - 95.5)</w:t>
              <w:br/>
              <w:t>p = 0.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4.2 (± 0.21)</w:t>
              <w:br/>
              <w:t>94.5 (92.25 - 95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03 (± 0.63)</w:t>
              <w:br/>
              <w:t>49.5 (41.5 - 54)</w:t>
              <w:br/>
              <w:t>p = 0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03 (± 0.89)</w:t>
              <w:br/>
              <w:t>49.5 (37 - 54.5)</w:t>
              <w:br/>
              <w:t>p = 0.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45 (± 0.7)</w:t>
              <w:br/>
              <w:t>48 (43.5 - 54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8 (± 0.74)</w:t>
              <w:br/>
              <w:t>54 (42.67 - 58)</w:t>
              <w:br/>
              <w:t>p = 0.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72 (± 0.76)</w:t>
              <w:br/>
              <w:t>53.83 (47.33 - 59.67)</w:t>
              <w:br/>
              <w:t>p = 0.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5 (± 1)</w:t>
              <w:br/>
              <w:t>53.17 (46.33 - 62.3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43 (± 1.25)</w:t>
              <w:br/>
              <w:t>43 (27 - 53)</w:t>
              <w:br/>
              <w:t>p = 0.0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 (± 1.08)</w:t>
              <w:br/>
              <w:t>41.25 (26.5 - 52.5)</w:t>
              <w:br/>
              <w:t>p = 0.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9.73 (± 1.16)</w:t>
              <w:br/>
              <w:t>40.5 (26 – 48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82 (± 1.65)</w:t>
              <w:br/>
              <w:t>58.83 (49 - 74.33)</w:t>
              <w:br/>
              <w:t>p = 0.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 (± 1.36)</w:t>
              <w:br/>
              <w:t>60 (43.33 - 71.33)</w:t>
              <w:br/>
              <w:t>p = 0.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22 (± 2.69)</w:t>
              <w:br/>
              <w:t>62.17 (34.33 - 89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27 (± 0.57)</w:t>
              <w:br/>
              <w:t>93.67 (84.33 - 96)</w:t>
              <w:br/>
              <w:t>p = 0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65 (± 0.38)</w:t>
              <w:br/>
              <w:t>94.33 (89 - 95.67)</w:t>
              <w:br/>
              <w:t>p = 0.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2.9 (± 0.9)</w:t>
              <w:br/>
              <w:t>94.17 (80.33 - 98.3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32 (± 1.4)</w:t>
              <w:br/>
              <w:t>68.5 (53.5 - 76.5)</w:t>
              <w:br/>
              <w:t>p = 0.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3 (± 0.77)</w:t>
              <w:br/>
              <w:t>67.25 (60.5 - 74.5)</w:t>
              <w:br/>
              <w:t>p = 0.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7.6 (± 0.8)</w:t>
              <w:br/>
              <w:t>68 (58 – 73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56 (± 0.36)</w:t>
              <w:br/>
              <w:t>96.5 (91.75 - 97.5)</w:t>
              <w:br/>
              <w:t>p = 0.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88 (± 0.39)</w:t>
              <w:br/>
              <w:t>96.5 (91 - 97.5)</w:t>
              <w:br/>
              <w:t>p = 0.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18 (± 0.61)</w:t>
              <w:br/>
              <w:t>95.88 (85.25 – 97.7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48 (± 2.27)</w:t>
              <w:br/>
              <w:t>81.13 (50.5 - 86.75)</w:t>
              <w:br/>
              <w:t>p = 0.02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8 (± 1.32)</w:t>
              <w:br/>
              <w:t>82.13 (64 - 87.75)</w:t>
              <w:br/>
              <w:t>p = 0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2.24 (± 1.1)</w:t>
              <w:br/>
              <w:t>83.25 (69.25 - 88)</w:t>
            </w:r>
          </w:p>
        </w:tc>
      </w:tr>
      <w:tr>
        <w:trPr>
          <w:trHeight w:val="326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53 (± 0.39)</w:t>
              <w:br/>
              <w:t>88.75 (84.75 - 91)</w:t>
              <w:br/>
              <w:t>p = 0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59 (± 0.38)</w:t>
              <w:br/>
              <w:t>89 (84.25 - 90.5)</w:t>
              <w:br/>
              <w:t>p = 0.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41 (± 0.32)</w:t>
              <w:br/>
              <w:t>89.5 (86.75 - 92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 (± 1.56)</w:t>
              <w:br/>
              <w:t>22.5 (11.5 - 37.5)</w:t>
              <w:br/>
              <w:t>p = 0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 (± 1.67)</w:t>
              <w:br/>
              <w:t>23.25 (5.5 - 34.5)</w:t>
              <w:br/>
              <w:t>p = 0.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.08 (± 1.38)</w:t>
              <w:br/>
              <w:t>21.75 (14.5 - 37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8 (± 2.47)</w:t>
              <w:br/>
              <w:t>25 (14 - 59)</w:t>
              <w:br/>
              <w:t>p = 0.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7 (± 1.93)</w:t>
              <w:br/>
              <w:t>26 (5 - 40)</w:t>
              <w:br/>
              <w:t>p = 0.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07 (± 1.38)</w:t>
              <w:br/>
              <w:t>27.67 (17.33 – 38.67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5 (± 1.48)</w:t>
              <w:br/>
              <w:t>16 (7 - 30)</w:t>
              <w:br/>
              <w:t>p = 0.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5 (± 1.29)</w:t>
              <w:br/>
              <w:t>16.25 (4 - 26)</w:t>
              <w:br/>
              <w:t>p = 0.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75 (± 1.09)</w:t>
              <w:br/>
              <w:t>18.25 (10 - 28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47 (± 1.26)</w:t>
              <w:br/>
              <w:t>84.33 (69 - 92.67)</w:t>
              <w:br/>
              <w:t>p = 0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9 (± 1.16)</w:t>
              <w:br/>
              <w:t>83.67 (71.33 - 93.33)</w:t>
              <w:br/>
              <w:t>p = 0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2.65 (± 1)</w:t>
              <w:br/>
              <w:t>83 (73.67 - 91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2 (± 2.28)</w:t>
              <w:br/>
              <w:t>29.33 (13.67 - 57.67)</w:t>
              <w:br/>
              <w:t>p = 0.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3 (± 2.18)</w:t>
              <w:br/>
              <w:t>30.33 (5.333 - 42.67)</w:t>
              <w:br/>
              <w:t>p = 0.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45 (± 1.51)</w:t>
              <w:br/>
              <w:t>32.67 (19.67 – 44.67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71 (± 2.7)</w:t>
              <w:br/>
              <w:t>31.5 (18.5 - 66.5)</w:t>
              <w:br/>
              <w:t>p = 0.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12 (± 3.15)</w:t>
              <w:br/>
              <w:t>32.5 (11.5 - 58)</w:t>
              <w:br/>
              <w:t>p = 0.03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63 (± 2.19)</w:t>
              <w:br/>
              <w:t>44.5 (23.5 – 57.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0.58 (± 1.02)</w:t>
              <w:br/>
              <w:t>91.38 (80 - 96.5)</w:t>
              <w:br/>
              <w:t>p = 0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26 (± 0.96)</w:t>
              <w:br/>
              <w:t>90.5 (79.75 - 96.75)</w:t>
              <w:br/>
              <w:t>p = 0.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09 (± 0.99)</w:t>
              <w:br/>
              <w:t>88.13 (83 - 96.75)</w:t>
            </w:r>
          </w:p>
        </w:tc>
      </w:tr>
      <w:tr>
        <w:trPr>
          <w:trHeight w:val="624" w:hRule="exac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34 (± 1.29)</w:t>
              <w:br/>
              <w:t>66.25 (43.75 - 72.5)</w:t>
              <w:br/>
              <w:t>p = 0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4 (± 0.54)</w:t>
              <w:br/>
              <w:t>66.63 (59.75 - 70.75)</w:t>
              <w:br/>
              <w:t>p = 0.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4.91 (± 0.65)</w:t>
              <w:br/>
              <w:t>65.13 (58.75 – 68.7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6:00Z</dcterms:created>
  <dc:creator>Ruth</dc:creator>
  <dc:description/>
  <cp:keywords/>
  <dc:language>en-US</dc:language>
  <cp:lastModifiedBy>Ruth</cp:lastModifiedBy>
  <dcterms:modified xsi:type="dcterms:W3CDTF">2014-10-25T10:17:00Z</dcterms:modified>
  <cp:revision>1</cp:revision>
  <dc:subject/>
  <dc:title>Table S8: DNA methylation of blood and spermatozoa of the F2- and F3-generations</dc:title>
</cp:coreProperties>
</file>